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72CAE" w14:textId="7F6AFA4D" w:rsidR="008C2DB2" w:rsidRDefault="000159EE">
      <w:r w:rsidRPr="000159EE">
        <w:rPr>
          <w:noProof/>
        </w:rPr>
        <w:drawing>
          <wp:anchor distT="0" distB="0" distL="114300" distR="114300" simplePos="0" relativeHeight="251659264" behindDoc="0" locked="0" layoutInCell="1" allowOverlap="1" wp14:anchorId="5FB1EC21" wp14:editId="52358CC0">
            <wp:simplePos x="0" y="0"/>
            <wp:positionH relativeFrom="column">
              <wp:posOffset>-70485</wp:posOffset>
            </wp:positionH>
            <wp:positionV relativeFrom="paragraph">
              <wp:posOffset>559435</wp:posOffset>
            </wp:positionV>
            <wp:extent cx="5731510" cy="1552575"/>
            <wp:effectExtent l="0" t="0" r="2540" b="9525"/>
            <wp:wrapNone/>
            <wp:docPr id="3" name="table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AB992AB-6750-412F-A89D-CD536B31DE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AB992AB-6750-412F-A89D-CD536B31DE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159EE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7321C00" wp14:editId="7DC6E469">
                <wp:simplePos x="0" y="0"/>
                <wp:positionH relativeFrom="column">
                  <wp:posOffset>2687893</wp:posOffset>
                </wp:positionH>
                <wp:positionV relativeFrom="paragraph">
                  <wp:posOffset>868332</wp:posOffset>
                </wp:positionV>
                <wp:extent cx="1809115" cy="875030"/>
                <wp:effectExtent l="0" t="0" r="635" b="1270"/>
                <wp:wrapNone/>
                <wp:docPr id="3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09115" cy="875030"/>
                          <a:chOff x="4008484" y="435627"/>
                          <a:chExt cx="2163374" cy="1363679"/>
                        </a:xfrm>
                      </wpg:grpSpPr>
                      <pic:pic xmlns:pic="http://schemas.openxmlformats.org/drawingml/2006/picture">
                        <pic:nvPicPr>
                          <pic:cNvPr id="39" name="Picture 39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008484" y="435627"/>
                            <a:ext cx="2129121" cy="2021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" name="Picture 40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042737" y="797471"/>
                            <a:ext cx="2015797" cy="3281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042737" y="1189026"/>
                            <a:ext cx="2129121" cy="28584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" name="Picture 4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008484" y="1513464"/>
                            <a:ext cx="2129122" cy="28584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31BA61" id="Group 1" o:spid="_x0000_s1026" style="position:absolute;margin-left:211.65pt;margin-top:68.35pt;width:142.45pt;height:68.9pt;z-index:251660288;mso-width-relative:margin;mso-height-relative:margin" coordorigin="40084,4356" coordsize="21633,136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SiO9zwIAAA4MAAAOAAAAZHJzL2Uyb0RvYy54bWzkll1v2yAUhu8n7T8g&#10;7lsb7MSO1aSa1rWaNG3RPn4AIdhGtQ0C8tF/vwN20zrttKlaL6JexOHLh/e8PEbn4nLfNmgrjJWq&#10;m2NyHmMkOq7Wsqvm+NfP67McI+tYt2aN6sQc3wmLLxfv313sdCGoqlWzFgZBkM4WOz3HtXO6iCLL&#10;a9Eye6606GCyVKZlDrqmitaG7SB620Q0jqfRTpm1NooLa2H0qp/EixC/LAV338rSCoeaOQZtLjxN&#10;eK78M1pcsKIyTNeSDzLYC1S0THaw6SHUFXMMbYx8EqqV3CirSnfOVRupspRchBwgGxIfZXNj1EaH&#10;XKpiV+mDTWDtkU8vDsu/bm+M/qGXBpzY6Qq8CD2fy740rf8HlWgfLLs7WCb2DnEYJHk8I2SCEYe5&#10;PJvEyeApr8F4/1oax3mapxjBgjSZTGnWm87rT0MMSqZJksEKH4Mk02Sazfya6F5CNBKmJS/gN7gB&#10;rSdu/J0aeMttjMBDkPafYrTM3G70GRycZk6uZCPdXYAQjsiL6rZLyZem74CxS4Pkeo6TGUYdawF+&#10;mPa7IhiB9PwrflX/DvM5fVH81qJOfaxZV4kPVgO/YEkwY7w88t3RhqtG6mvZNP7EfHtIDVg/YuUZ&#10;d3oOrxTftKJz/YdlRANZqs7WUluMTCHalYB0zOd1EMQK64xwvPYblrDxdxDbn9phIqh8EOY1W0Dt&#10;Gbj+RMk9Z5TQGaGkZ4TGlORjRMA+Y92NUC3yDZAJauBcWMG2X+yg634JoPUgJTSh2x8INE4GrBQu&#10;tDFYMHLSYFEv/3+DldIsycL1k82yNBvgPYAVkwmM92AlNCd5uJ8Od8+bBAu+syOwgmv+oznNGyt5&#10;XbAIXEcxnfabHMgaXVn5JE8D3m+bLPqErGDK6ZKVvgZZDxUTmZAknQ6bjMkCK33BRF+HrFBzQdEZ&#10;yrChQPZV7eM+tB+X8YvfAAAA//8DAFBLAwQKAAAAAAAAACEA5siS88UCAADFAgAAFAAAAGRycy9t&#10;ZWRpYS9pbWFnZTEucG5niVBORw0KGgoAAAANSUhEUgAAAXwAAAAuCAMAAAAcCFKwAAAAAXNSR0IA&#10;rs4c6QAAAARnQU1BAACxjwv8YQUAAACEUExURQAAAAAAAAAAAAAAAAAAAAAAAAAAAAAAAAAAAAAA&#10;AAAAAAAAAAAAAAAAAAAAAAAAAAAAAAAAAAAAAAAAAAAAAAAAAAAAAAAAAAAAAAAAAAAAAAAAAAAA&#10;AAAAAAAAAAAAAAAAAAAAAAAAAAAAAAAAAA8ZKxEdMR4yViI5YjNVkztkq0RyxD2NqJ0AAAAkdFJO&#10;UwAIEBggKDhASFhgaHB4gIeXn6Wnr7e+x8vX2N/g4ufv9vf5/TESId8AAAAJcEhZcwAAFxEAABcR&#10;Acom8z8AAAGaSURBVHhe7djhUoJAFAVgEFHRUMjMzEKtraze//2i5eKOxQQku/cyc74/yg44d49n&#10;FPX6y09GnhfEYzoElyKlHu+UuqFDcOlWaU8BHYMzk2WRvVL3swGtgQtBvNW573f64ZDmn/7gRESl&#10;X099b5Qe9PMN6u/AcJHptHdJWCwMZhu9gPrbFq100Lr0hqk/vnxtKUuflaU3yvqr5YRWoEtl6VcR&#10;LfxQ1n8bo/7dOpV+MaSVCqi/DXWlN8KkuPlE/bvRqPSGP13r01H/DqRFlPWlN071b/RuyTEaS3Od&#10;p9iw9EZR/4xeQhCar1rxq12WNqU3wuSZrpeEhqsmMXwarbUHul4SGq1aHv7LqyR1A/+hd3vJB/74&#10;lOSy8Pu1F4RvEcJnhPAZIXxGCJ8RwmeE8BkhfEYIn9HvvczzpXPvdK4INNM/yQn/SBMZ3/9wInwn&#10;ED4jhM8I4TOqDv8c7nYsqtsLwrcI4TNC+IwQPiOEzwjhM0L4jBA+owbhvx0luSz8fu0lH1gcGq21&#10;3u0F4dtFo1W7mstDo7UmfS+e9wVovQrsJ8bkKQAAAABJRU5ErkJgglBLAwQKAAAAAAAAACEAEdfR&#10;MiYGAAAmBgAAFAAAAGRycy9tZWRpYS9pbWFnZTIucG5niVBORw0KGgoAAAANSUhEUgAAAboAAABZ&#10;CAMAAAB/jhEvAAAAAXNSR0IArs4c6QAAAARnQU1BAACxjwv8YQUAAADSUExURQAAAAAAAAAAAAAA&#10;AAAAAAAAAAAAAAAAAAAAAAAAAAAAAAAAAAAAAAAAAAAAAAAAAAAAAAAAAAAAAAAAAAAAAAAAAAAA&#10;AAAAAAAAAAAAAAAAAAAAAAAAAAAAAAAAAAAAAAAAAAAAAAAAAAAAAAAAAAAAAAAAAAAAAAAAAAAA&#10;AAAAAAAAAAAAAAAAAAAAAAAAAAAAAAAAAAAAAAIDBQIEBgQHDAkOGAkOGQoQGwoRHQ8ZKw8aLBAb&#10;LhEdMSA2XCI5YiQ8aDFSjTddnz5nskJuvkRyxJlUfNAAAAAydFJOUwAIEBggKDA1ODxASEpQV1hg&#10;aHB4gIeIj5ecnZ+nr7K3v8DDx8/U19jb3t/n6+/w9/n7B1YbQQAAAAlwSFlzAAAXEQAAFxEByibz&#10;PwAABJ9JREFUeF7tnQt70jAUhmkpE0HkLiggKDh1iGi932/b//9LhpxzyqbsIc0akpDz+jhXbGba&#10;75wQvpPUElMQ3aQUdU7wgPGIRpouXqRDPAocv8L4SbrhVRkPg8arME5Gr6R06ayOr4SMR2F8MpF9&#10;fSm/Lpr4aqh4FMa1GXS0Jjq93nx31orwrwLEozBuLGQnJ/CmXB6sNkfLTiwPg8OfMI5aZ7KrowRf&#10;KJXi3nLzyqoX4ITFnzCOO6DS4KpKUUfquR5u9QwBj8K43IOg6u0IqhaE3yicT+gehXEygKG8c81Q&#10;3oBBf1LD4+PGozA+GcnunLbweBc1mGrNGnhsgJp1ZODmCWNsZ4vOY9mV+T5RUOBn97BdsYj7JH+8&#10;VcQ4mC+M5Z+WmaoMhQmebAJx1/A7iyQoimoYw+BplYeKIzeebgKQ7ptF3qbpI9kVtTCGYdVql7+I&#10;f151wiRO/frxzSdsWRziroF0Fxb5kKYPRBfGqhMQnMxgayu8zyXdxcX5OTYsDnHXnJDu1urSx7j9&#10;xB37Xc4lnQFckS7Ja3OxdM5Ih9epDEvH0unB0gEsnQ4snR4sHcDS6cDS6cHSASydDq5IpwO2tsI7&#10;7IMa2KhYWDo9WDqApdOBpdODpQNYOh1ckU50Ih/+dJml+weWjqXTg6UDWDodWDo9WDqApdOBpdOD&#10;pQNEJ+7gdSrjm3S/vkPD4nBFunSec/OjV9L9+SnO/41NiyKT7odFwJpY5tqCZb/LOaSTfMamRQFd&#10;wB9unXEVL3c/2MIiatLFbTzdBE5Id7svFzSnC9V9x/Jsq6hIV4Xd1KYQXehZJy5FuH9u1VcKZ2xn&#10;kb3bo+P2qbyi14v72KRo3NmhXR3LS00nx/DMmAom3GnbwS3wBijDpnHvrzdqzeV1rEfq797+04SL&#10;Xg0r+IJ/VIbwxn3WDSPhttBQMzW4BdsclHDpOMhHhcXwvAYPwzaBZ7yIngf4uBukMZW3YO3Vc0ea&#10;0OlAE25Lgu8YeS0yWyR9mGIt++EmXEaEH4zyWWR2oISbhv48xYwaftTLYZFZoJwlnJo7Fgg0Dilb&#10;ZAenjuHFCfcfNN1WtMgOS7kLk+HVgBNuJ2TjumaRUcLNQ37o7D4ouh2yyGJKOI+NnwPRhKe7OXKn&#10;aCDghFOiMnTEIqN6znrECadK3HbAIqOEC6WeUxh1eIafLYuMfIKw6jlFQR6vBYuM6jmccLpELRsW&#10;WVbP4YS7EbQa4mAW2baAyvbyTaHVEIewyAIvoBqAVkMYtsjIR+WEK5IT8xYZ1XOOYqGaU5AfZWbS&#10;ty2gsr1sAlwNUbxFxgVU89BqiCItMnK8OeEMQ7ZiURYZ1XNmnHAHAO92AZ5wVkDles6hoEnFzSwy&#10;LqBagT47a1tkVJvghLNAFf7bHy2nkQuolil3tSyybQGV7WWL0GoI9Yk9F1CdgVZDKBnGtKeWE84N&#10;aMaxN4+4gOogdbLIrh83uZ7jKrQa4hqLjAuoLkOrIXZYZFjv44RzF1wNcdUi4wKqH9A+qswiy+o5&#10;Xu5YD4xLFhkXUH2DVkM8l1+5gOoVsBriqfjNCecfjWl6N5238Ijxior4dQyUSn8BzxK9LJrH3IoA&#10;AAAASUVORK5CYIJQSwMECgAAAAAAAAAhAH8aKWfLBAAAywQAABQAAABkcnMvbWVkaWEvaW1hZ2Uz&#10;LnBuZ4lQTkcNChoKAAAADUlIRFIAAAE1AAAARQgDAAAAHJSBQwAAAAFzUkdCAK7OHOkAAAAEZ0FN&#10;QQAAsY8L/GEFAAAA8FBMVEUAAAAAAAAAAAAAAAAAAAAAAAAAAAAAAAAAAAAAAAAAAAAAAAAAAAAA&#10;AAAAAAAAAAAAAAAAAAAAAAAAAAAAAAAAAAAAAAAAAAAAAAAAAAAAAAAAAAAAAAAAAAAAAAAAAAAA&#10;AAAAAAAAAAAAAAAAAAAAAAAAAAAAAAAAAAAAAAAAAAAAAAAAAAAAAAAAAAAAAAAAAAAAAAAAAAAA&#10;AQECBAYCBAcDBQkEBwsEBwwGCxIJDhgJDhkMFCINFSUPGSsRHTEZKkgaK0ocLlAeMlYgNlwiOWIm&#10;QG4oRHQqR3ovToczVZM7ZKs+Z7JAa7hCbr5EcsT0SJ2oAAAAMnRSTlMACBAYICgwNThASFBYYGRm&#10;aHB3eICHj5ifoKesr7C3v8DHzs/T1NXX3+Hn6u/x8/f4+V17Bt8AAAAJcEhZcwAAFxEAABcRAcom&#10;8z8AAAMmSURBVHhe7Zz/X9JAGMcHQxKBbKFEpIJRSWZh1zfKTLPSzJL//79p9+zDK+XFttv5jNz2&#10;vH9gd+PuZG9vt2fjDidtWq5TbpWQEcyoq/3HL5WHnGDGU6V5IZ0tAZX2a7KmOkvYI8RR6ZCxV/S6&#10;UcVeIQo46604yxuUEm+xVANTvdqcnDAfWNr4Z6mKnpcXbzVmSk5tiwzNnJE4Y7frjuOiaArc9Tyv&#10;gTQLy/j4M9CxMNLo0WbOKAZvg3qTttlgiA8/A97lpVNB69dx2yP97nMqkw3CrR1x8fkN/aUQZxp4&#10;Ux9Qg5uxUodIMvAlytqEh/ND7WO/He5M467t6WIHP1GLlyOlfiHJwMUCrJE0dQfthlPe1OU+XqIa&#10;K9mzdq7G/gkS3dMI/2rwTp2iFi/ZszY5+3Ngau34LJWulkVrk4mxta+owI1Ys0Gs2SDWbBBrNog1&#10;G7JqzYzMWKMbmWvQwy5/izIMiDUbxJoNYs0GsWaDb02uoYkRazaINRvEmg1izQaxZoNYs0Fba7lo&#10;OZS0rP3+fplVa6tq1I7xlo61i5O36nSB1n6wMVbqmd/gaL2M1ufiWztEBTZO6HvF95/8fwj2MPAt&#10;yhorqwP9urcW4c23lhkWZK3i1OO85cDaGjPaVYy3Kory8GiXDu/JA53Z7Pf7D2k3Ewudvj71lvbk&#10;71JzSM4iJuRkiuBwdr00vZU96mexF+0skba3cjA7KfLCk0XS9IaZcLtezpxp0vKG2arDZtoD5/+h&#10;FAw9wybyLGCO+YC10dsFuzfMMe/Vkc8prN7q2+Rsi770yDds3po75KxbkNVFCBN2bnJale7lK6Q1&#10;Ad4Gtt7KrfyFtCbcxJu7ns+Q1gRbb5VpSJvP8CwWhPSDJJfApXyHtEbAm/GiRyzKHTSQLypJvK0E&#10;SwDzHtIaYeoteEx3dXlusZkuiw9ZtUrgiWNRQloj4C3sRwRwOzEqUkhrRIQ3hCiFC2mNCPHmtosb&#10;0hox/TmGK94qnWKHtEbAWxfjV7VL2UKHtEbAmx73axLSmjP11qeNhLSm1IJ7AB8JaZMAb/eRFQzR&#10;3kYSoCWm1msjdYtxnL9xMhmUaURSMAAAAABJRU5ErkJgglBLAwQKAAAAAAAAACEAsp+iyDIFAAAy&#10;BQAAFAAAAGRycy9tZWRpYS9pbWFnZTQucG5niVBORw0KGgoAAAANSUhEUgAAATAAAABFCAMAAAD6&#10;vUoHAAAAAXNSR0IArs4c6QAAAARnQU1BAACxjwv8YQUAAAD8UExURQAAAAAAAAAAAAAAAAAAAAAA&#10;AAAAAAAAAAAAAAAAAAAAAAAAAAAAAAAAAAAAAAAAAAAAAAAAAAAAAAAAAAAAAAAAAAAAAAAAAAAA&#10;AAAAAAAAAAAAAAAAAAAAAAAAAAAAAAAAAAAAAAAAAAAAAAAAAAAAAAAAAAAAAAAAAAAAAAAAAAAA&#10;AAAAAAAAAAAAAAAAAAAAAAAAAAAAAAAAAAAAAAAAAAEBAgIEBgMFCAQHDAUIDgYLEgcNFggNFwkO&#10;GQ0VJQ4XKA8aLBEdMRorSh0wUh4yVyA2XCI5YiQ8aCZAbihEdCpHei9OhzFSjjNVkztkqz5nskBr&#10;uEJuvkRyxAWfgJIAAAA1dFJOUwAIEBgfICgwNThASFBYYGhweHyAh4yPkJeYn6eoq6+3v8HHyc/R&#10;09fb3+Hj5+nv8/T29/j56pON0AAAAAlwSFlzAAAXEQAAFxEByibzPwAAA35JREFUeF7tnA1b0zAQ&#10;gNfWMjf26XDOoWPiFKezYvVUnILiByCIAv//v9hcDh2s65I2Q9re+zw8W0LLtpc0yV2TFa41TtNa&#10;ceg5Mxen7cNtgO4SlZlI7JYHAC+DH+iVqY6ZidUUumDj1pp4gEGV6plQrMZIaBrWgufFLiob1i35&#10;O2aa2lAoGtWp6LSxtY1aNlUwF6hIXY2JFmU3scX5HZcqmL9UBkKNd7k1WbLVwWqRKhikvC6s+KEX&#10;X6WPyvrLVGYKJVTit2fNVUs9VDYQYwFTKEodnaipvdv1xTHDBvf/7irq6s7r1p0VHDK9nIdMjpxs&#10;9VS6dKuB/b8/1212EUFjwJryCFjDoRR6JSrnC3sFdfW1AsZlOWSuV6icH2SMDQPtycJ5yFTLVchE&#10;QeMgVkNx5ZU8auZnyKz/i7FjYbfwD3jtfPT/FGMnmoZadRkydbMfMlU2UNdkjB2PKoZTsJbtLOMy&#10;xdhGeuwyhUzZzTKWcVIwlZKIzxINmcnb63WkiGnn2TF2LCjL6LUyFzItKcTYsbDlFCVjWUZXXjsL&#10;igNrOJDAamZCJqeDH6i3uDuN51nGTIRMFGMrpSTiU5J5oo3UZxkpaNSLsWPhdmTIlOosI92YHVzN&#10;7NKR/xzP7EAcSrNvkkee5z0LHh88eS0+wIvHstoUEVcdZRnh3kM61hBT3YkcxFJCi950OFWZZTTL&#10;1BWSIWFBQCEXZpgkTNj3Y3McALwTr/P+60+qMcaX+cKCoOI+fszxNyMvvxMu7PDMHMcAHwC29k+p&#10;bJA9FWEFF+ANKvtBpyVh90qEfR7vnVDJKMrCPu6PA2NHdFoSrkbYLj01jbKw7bPTw+1tOisRuREW&#10;8AvPSUiehBmBhWnCwjRhYZqwME1IWEtM7CZIjzA1WJiEhWnCwjRhYZr8P2EX4FEyAhamCQvThIVp&#10;wsI0YWGapFnY/m91YSembimkWNgRvP2kKmxrCw7otISkWNgOTknv0JuO4CYeODbTxFIs7Dh47wHz&#10;vqHBbb8Sh+2YuGUUMENYqohaO0WL94ySemGzlS1CV9qF3ZXLZcOWnNFu1X4VH8wR8lKpgnZoXVZG&#10;uvgbVUKgK29yHyAt2lnw0tD0QsrOd8TJTROsKwpabSy2ztDG0xxvb1aDlD1/yrpUoXXAYksO61LD&#10;xp0zmzeoyMylAv4mNKjAKFC3rQV/y1ih8Acc2YVKfhDzZgAAAABJRU5ErkJgglBLAwQUAAYACAAA&#10;ACEAngydDuIAAAALAQAADwAAAGRycy9kb3ducmV2LnhtbEyPTWvCQBCG74X+h2UKvdXNhxqJ2YhI&#10;25MUqoXibU3GJJidDdk1if++01N7HN6H930m20ymFQP2rrGkIJwFIJAKWzZUKfg6vr2sQDivqdSt&#10;JVRwRweb/PEh02lpR/rE4eArwSXkUq2g9r5LpXRFjUa7me2QOLvY3mjPZ1/Jstcjl5tWRkGwlEY3&#10;xAu17nBXY3E93IyC91GP2zh8HfbXy+5+Oi4+vvchKvX8NG3XIDxO/g+GX31Wh5ydzvZGpROtgnkU&#10;x4xyEC8TEEwkwSoCcVYQJfMFyDyT/3/IfwAAAP//AwBQSwMEFAAGAAgAAAAhAFd98erUAAAArQIA&#10;ABkAAABkcnMvX3JlbHMvZTJvRG9jLnhtbC5yZWxzvJLBasMwDIbvg76D0X1xkpYxRp1eRqHX0T2A&#10;sBXHNJaN7ZX17WcogxVKd8tREv/3fwdtd99+FmdK2QVW0DUtCGIdjGOr4PO4f34FkQuywTkwKbhQ&#10;ht2wetp+0IylhvLkYhaVwlnBVEp8kzLriTzmJkTiehlD8ljqmKyMqE9oSfZt+yLTXwYMN0xxMArS&#10;waxBHC+xNv/PDuPoNL0H/eWJy50K6XztrkBMlooCT8bhdbluIluQ9x36ZRz6Rw7dMg7dI4fNMg6b&#10;Xwd582TDDwAAAP//AwBQSwECLQAUAAYACAAAACEAsYJntgoBAAATAgAAEwAAAAAAAAAAAAAAAAAA&#10;AAAAW0NvbnRlbnRfVHlwZXNdLnhtbFBLAQItABQABgAIAAAAIQA4/SH/1gAAAJQBAAALAAAAAAAA&#10;AAAAAAAAADsBAABfcmVscy8ucmVsc1BLAQItABQABgAIAAAAIQCfSiO9zwIAAA4MAAAOAAAAAAAA&#10;AAAAAAAAADoCAABkcnMvZTJvRG9jLnhtbFBLAQItAAoAAAAAAAAAIQDmyJLzxQIAAMUCAAAUAAAA&#10;AAAAAAAAAAAAADUFAABkcnMvbWVkaWEvaW1hZ2UxLnBuZ1BLAQItAAoAAAAAAAAAIQAR19EyJgYA&#10;ACYGAAAUAAAAAAAAAAAAAAAAACwIAABkcnMvbWVkaWEvaW1hZ2UyLnBuZ1BLAQItAAoAAAAAAAAA&#10;IQB/GilnywQAAMsEAAAUAAAAAAAAAAAAAAAAAIQOAABkcnMvbWVkaWEvaW1hZ2UzLnBuZ1BLAQIt&#10;AAoAAAAAAAAAIQCyn6LIMgUAADIFAAAUAAAAAAAAAAAAAAAAAIETAABkcnMvbWVkaWEvaW1hZ2U0&#10;LnBuZ1BLAQItABQABgAIAAAAIQCeDJ0O4gAAAAsBAAAPAAAAAAAAAAAAAAAAAOUYAABkcnMvZG93&#10;bnJldi54bWxQSwECLQAUAAYACAAAACEAV33x6tQAAACtAgAAGQAAAAAAAAAAAAAAAAD0GQAAZHJz&#10;L19yZWxzL2Uyb0RvYy54bWwucmVsc1BLBQYAAAAACQAJAEICAAD/G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9" o:spid="_x0000_s1027" type="#_x0000_t75" style="position:absolute;left:40084;top:4356;width:21292;height:20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cEzwwAAANsAAAAPAAAAZHJzL2Rvd25yZXYueG1sRI9PawIx&#10;FMTvBb9DeIK3mlVL7W6NIoLi1T/Q6+vmdbN087JuokY/fSMIPQ4z8xtmtoi2ERfqfO1YwWiYgSAu&#10;na65UnA8rF8/QPiArLFxTApu5GEx773MsNDuyju67EMlEoR9gQpMCG0hpS8NWfRD1xIn78d1FkOS&#10;XSV1h9cEt40cZ9m7tFhzWjDY0spQ+bs/WwX5crOb+DyepqO38eY70/H4dTdKDfpx+QkiUAz/4Wd7&#10;qxVMcnh8ST9Azv8AAAD//wMAUEsBAi0AFAAGAAgAAAAhANvh9svuAAAAhQEAABMAAAAAAAAAAAAA&#10;AAAAAAAAAFtDb250ZW50X1R5cGVzXS54bWxQSwECLQAUAAYACAAAACEAWvQsW78AAAAVAQAACwAA&#10;AAAAAAAAAAAAAAAfAQAAX3JlbHMvLnJlbHNQSwECLQAUAAYACAAAACEArD3BM8MAAADbAAAADwAA&#10;AAAAAAAAAAAAAAAHAgAAZHJzL2Rvd25yZXYueG1sUEsFBgAAAAADAAMAtwAAAPcCAAAAAA==&#10;">
                  <v:imagedata r:id="rId9" o:title=""/>
                </v:shape>
                <v:shape id="Picture 40" o:spid="_x0000_s1028" type="#_x0000_t75" style="position:absolute;left:40427;top:7974;width:20158;height:3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WgIwgAAANsAAAAPAAAAZHJzL2Rvd25yZXYueG1sRE/LagIx&#10;FN0X+g/hFtzVTItYGY3SqQoiBfGB68vkmkw7uRkmUUe/3iwKXR7OezLrXC0u1IbKs4K3fgaCuPS6&#10;YqPgsF++jkCEiKyx9kwKbhRgNn1+mmCu/ZW3dNlFI1IIhxwV2BibXMpQWnIY+r4hTtzJtw5jgq2R&#10;usVrCne1fM+yoXRYcWqw2NCXpfJ3d3YKFh/zw7oo7t9msz7+1FEXc7O1SvVeus8xiEhd/Bf/uVda&#10;wSCtT1/SD5DTBwAAAP//AwBQSwECLQAUAAYACAAAACEA2+H2y+4AAACFAQAAEwAAAAAAAAAAAAAA&#10;AAAAAAAAW0NvbnRlbnRfVHlwZXNdLnhtbFBLAQItABQABgAIAAAAIQBa9CxbvwAAABUBAAALAAAA&#10;AAAAAAAAAAAAAB8BAABfcmVscy8ucmVsc1BLAQItABQABgAIAAAAIQB3YWgIwgAAANsAAAAPAAAA&#10;AAAAAAAAAAAAAAcCAABkcnMvZG93bnJldi54bWxQSwUGAAAAAAMAAwC3AAAA9gIAAAAA&#10;">
                  <v:imagedata r:id="rId10" o:title=""/>
                </v:shape>
                <v:shape id="Picture 41" o:spid="_x0000_s1029" type="#_x0000_t75" style="position:absolute;left:40427;top:11890;width:21291;height:2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jp1xQAAANsAAAAPAAAAZHJzL2Rvd25yZXYueG1sRI/RasJA&#10;FETfC/7DcoW+SN1YjUh0I7Y04ENBjP2AS/aaDcneDdmtpv36bqHQx2FmzjC7/Wg7caPBN44VLOYJ&#10;COLK6YZrBR+X4mkDwgdkjZ1jUvBFHvb55GGHmXZ3PtOtDLWIEPYZKjAh9JmUvjJk0c9dTxy9qxss&#10;hiiHWuoB7xFuO/mcJGtpseG4YLCnV0NVW35aBcuXY7FqC/Nu3vQMZ2Wfnr6XqVKP0/GwBRFoDP/h&#10;v/ZRK1gt4PdL/AEy/wEAAP//AwBQSwECLQAUAAYACAAAACEA2+H2y+4AAACFAQAAEwAAAAAAAAAA&#10;AAAAAAAAAAAAW0NvbnRlbnRfVHlwZXNdLnhtbFBLAQItABQABgAIAAAAIQBa9CxbvwAAABUBAAAL&#10;AAAAAAAAAAAAAAAAAB8BAABfcmVscy8ucmVsc1BLAQItABQABgAIAAAAIQCjvjp1xQAAANsAAAAP&#10;AAAAAAAAAAAAAAAAAAcCAABkcnMvZG93bnJldi54bWxQSwUGAAAAAAMAAwC3AAAA+QIAAAAA&#10;">
                  <v:imagedata r:id="rId11" o:title=""/>
                </v:shape>
                <v:shape id="Picture 42" o:spid="_x0000_s1030" type="#_x0000_t75" style="position:absolute;left:40084;top:15134;width:21292;height:28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WtCxgAAANsAAAAPAAAAZHJzL2Rvd25yZXYueG1sRI9Ba8JA&#10;FITvgv9heUJvdWMIRVJXaQWhPUiJbaHH1+xrsjT7Nma3SfTXu0LB4zAz3zCrzWgb0VPnjWMFi3kC&#10;grh02nCl4ON9d78E4QOyxsYxKTiRh816Ollhrt3ABfWHUIkIYZ+jgjqENpfSlzVZ9HPXEkfvx3UW&#10;Q5RdJXWHQ4TbRqZJ8iAtGo4LNba0ran8PfxZBb35Tt/28vnLnIfdcMyy4nP7Wih1NxufHkEEGsMt&#10;/N9+0QqyFK5f4g+Q6wsAAAD//wMAUEsBAi0AFAAGAAgAAAAhANvh9svuAAAAhQEAABMAAAAAAAAA&#10;AAAAAAAAAAAAAFtDb250ZW50X1R5cGVzXS54bWxQSwECLQAUAAYACAAAACEAWvQsW78AAAAVAQAA&#10;CwAAAAAAAAAAAAAAAAAfAQAAX3JlbHMvLnJlbHNQSwECLQAUAAYACAAAACEA3ElrQsYAAADbAAAA&#10;DwAAAAAAAAAAAAAAAAAHAgAAZHJzL2Rvd25yZXYueG1sUEsFBgAAAAADAAMAtwAAAPoCAAAAAA==&#10;">
                  <v:imagedata r:id="rId12" o:title=""/>
                </v:shape>
              </v:group>
            </w:pict>
          </mc:Fallback>
        </mc:AlternateContent>
      </w:r>
      <w:r>
        <w:t xml:space="preserve">Supplementary Table 1: Alternative splicing events of 33,504 annotated HQ transcripts using </w:t>
      </w:r>
      <w:r w:rsidRPr="00CC5F71">
        <w:t>AStalavista</w:t>
      </w:r>
      <w:r>
        <w:t xml:space="preserve"> version 5 software. </w:t>
      </w:r>
    </w:p>
    <w:p w14:paraId="46116803" w14:textId="24D027AA" w:rsidR="00F13113" w:rsidRPr="00F13113" w:rsidRDefault="00F13113" w:rsidP="00F13113"/>
    <w:p w14:paraId="608E5FCD" w14:textId="50FE1A68" w:rsidR="00F13113" w:rsidRPr="00F13113" w:rsidRDefault="00F13113" w:rsidP="00F13113"/>
    <w:p w14:paraId="3F47E6F1" w14:textId="44737940" w:rsidR="00F13113" w:rsidRPr="00F13113" w:rsidRDefault="00F13113" w:rsidP="00F13113"/>
    <w:p w14:paraId="1CFF73F4" w14:textId="0F101A1B" w:rsidR="00F13113" w:rsidRPr="00F13113" w:rsidRDefault="00F13113" w:rsidP="00F13113"/>
    <w:p w14:paraId="77C635B4" w14:textId="0A072791" w:rsidR="00F13113" w:rsidRPr="00F13113" w:rsidRDefault="00F13113" w:rsidP="00F13113"/>
    <w:p w14:paraId="4F858BD0" w14:textId="515195DC" w:rsidR="00F13113" w:rsidRPr="00F13113" w:rsidRDefault="00F13113" w:rsidP="00F13113"/>
    <w:p w14:paraId="41EEF6F5" w14:textId="0784ED46" w:rsidR="00F13113" w:rsidRPr="00F13113" w:rsidRDefault="00F13113" w:rsidP="00F13113"/>
    <w:p w14:paraId="118F48DC" w14:textId="40EADCC4" w:rsidR="00F13113" w:rsidRPr="00F13113" w:rsidRDefault="00F13113" w:rsidP="00F13113"/>
    <w:p w14:paraId="0D241190" w14:textId="3BC28A4B" w:rsidR="00F13113" w:rsidRPr="00F13113" w:rsidRDefault="00F13113" w:rsidP="00F13113"/>
    <w:p w14:paraId="314035F0" w14:textId="07621819" w:rsidR="00F13113" w:rsidRPr="00F13113" w:rsidRDefault="00F13113" w:rsidP="00F13113"/>
    <w:p w14:paraId="59433DBD" w14:textId="03A46085" w:rsidR="00F13113" w:rsidRDefault="00F13113" w:rsidP="00F13113"/>
    <w:p w14:paraId="54176E29" w14:textId="53C9D5E9" w:rsidR="00F13113" w:rsidRPr="00F13113" w:rsidRDefault="00F13113" w:rsidP="00F13113"/>
    <w:sectPr w:rsidR="00F13113" w:rsidRPr="00F131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EE"/>
    <w:rsid w:val="000159EE"/>
    <w:rsid w:val="004819B0"/>
    <w:rsid w:val="008C2DB2"/>
    <w:rsid w:val="00F1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8EBDF"/>
  <w15:chartTrackingRefBased/>
  <w15:docId w15:val="{05C6B293-DB9B-48B8-BEF4-491F22C25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Hasan</dc:creator>
  <cp:keywords/>
  <dc:description/>
  <cp:lastModifiedBy>Sharmin Hasan</cp:lastModifiedBy>
  <cp:revision>2</cp:revision>
  <dcterms:created xsi:type="dcterms:W3CDTF">2022-02-20T15:10:00Z</dcterms:created>
  <dcterms:modified xsi:type="dcterms:W3CDTF">2022-03-10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2-20T15:10:2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50bc8de-4fef-4ec1-82db-58e4213d4d5e</vt:lpwstr>
  </property>
  <property fmtid="{D5CDD505-2E9C-101B-9397-08002B2CF9AE}" pid="8" name="MSIP_Label_0f488380-630a-4f55-a077-a19445e3f360_ContentBits">
    <vt:lpwstr>0</vt:lpwstr>
  </property>
</Properties>
</file>